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70643" w14:textId="77777777" w:rsidR="003321D3" w:rsidRPr="006F1616" w:rsidRDefault="003321D3" w:rsidP="003321D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F1616">
        <w:rPr>
          <w:rFonts w:ascii="Times New Roman" w:hAnsi="Times New Roman"/>
          <w:sz w:val="24"/>
          <w:szCs w:val="24"/>
        </w:rPr>
        <w:t xml:space="preserve">Additional file </w:t>
      </w:r>
      <w:r>
        <w:rPr>
          <w:rFonts w:ascii="Times New Roman" w:hAnsi="Times New Roman"/>
          <w:sz w:val="24"/>
          <w:szCs w:val="24"/>
        </w:rPr>
        <w:t>4</w:t>
      </w:r>
      <w:r w:rsidRPr="006F1616">
        <w:rPr>
          <w:rFonts w:ascii="Times New Roman" w:hAnsi="Times New Roman"/>
          <w:sz w:val="24"/>
          <w:szCs w:val="24"/>
        </w:rPr>
        <w:t xml:space="preserve">. The relationship between WIC </w:t>
      </w:r>
      <w:r w:rsidRPr="007562E7">
        <w:rPr>
          <w:rFonts w:ascii="Times New Roman" w:hAnsi="Times New Roman"/>
          <w:sz w:val="24"/>
          <w:szCs w:val="24"/>
        </w:rPr>
        <w:t xml:space="preserve">breastfeeding </w:t>
      </w:r>
      <w:r w:rsidRPr="006F1616">
        <w:rPr>
          <w:rFonts w:ascii="Times New Roman" w:hAnsi="Times New Roman"/>
          <w:sz w:val="24"/>
          <w:szCs w:val="24"/>
        </w:rPr>
        <w:t>consultation and EBF (Model III*).</w:t>
      </w:r>
    </w:p>
    <w:tbl>
      <w:tblPr>
        <w:tblW w:w="8370" w:type="dxa"/>
        <w:tblLook w:val="04A0" w:firstRow="1" w:lastRow="0" w:firstColumn="1" w:lastColumn="0" w:noHBand="0" w:noVBand="1"/>
      </w:tblPr>
      <w:tblGrid>
        <w:gridCol w:w="6053"/>
        <w:gridCol w:w="2317"/>
      </w:tblGrid>
      <w:tr w:rsidR="003321D3" w:rsidRPr="00BC1D80" w14:paraId="0A7DB2EA" w14:textId="77777777" w:rsidTr="00CC7C0F">
        <w:trPr>
          <w:trHeight w:val="20"/>
        </w:trPr>
        <w:tc>
          <w:tcPr>
            <w:tcW w:w="6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80A04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ariable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4EE7A" w14:textId="7CB88A68" w:rsidR="003321D3" w:rsidRPr="00BC1D80" w:rsidRDefault="00CC7C0F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**</w:t>
            </w:r>
            <w:r w:rsidR="003321D3"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djusted PR (95% CI)</w:t>
            </w:r>
          </w:p>
        </w:tc>
      </w:tr>
      <w:tr w:rsidR="003321D3" w:rsidRPr="00BC1D80" w14:paraId="18B814CB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6066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ain exposure of interest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F508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321D3" w:rsidRPr="00BC1D80" w14:paraId="1AF52B65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25DE6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93C90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</w:tr>
      <w:tr w:rsidR="003321D3" w:rsidRPr="00BC1D80" w14:paraId="2AD11E6B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7551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WIC </w:t>
            </w:r>
            <w:r w:rsidRPr="007562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breastfeeding </w:t>
            </w: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onsultation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8409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33 (1.05,1.70)</w:t>
            </w:r>
          </w:p>
        </w:tc>
      </w:tr>
      <w:tr w:rsidR="003321D3" w:rsidRPr="00BC1D80" w14:paraId="205087A1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BDD9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otential confounders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F28B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321D3" w:rsidRPr="00BC1D80" w14:paraId="262B8811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FE9C1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768C7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</w:tr>
      <w:tr w:rsidR="003321D3" w:rsidRPr="00BC1D80" w14:paraId="3358D018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FABB2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mployed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ABC5B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3 (0.71,0.98)</w:t>
            </w:r>
          </w:p>
        </w:tc>
      </w:tr>
      <w:tr w:rsidR="003321D3" w:rsidRPr="00BC1D80" w14:paraId="4E0CEBA2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3E4CF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DCCF6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</w:tr>
      <w:tr w:rsidR="003321D3" w:rsidRPr="00BC1D80" w14:paraId="13924FA1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87FD7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as an adult support for baby at ho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D3AB7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2 (0.87,1.19)</w:t>
            </w:r>
          </w:p>
        </w:tc>
      </w:tr>
      <w:tr w:rsidR="003321D3" w:rsidRPr="00BC1D80" w14:paraId="320AADC2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5A276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673F1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</w:tr>
      <w:tr w:rsidR="003321D3" w:rsidRPr="00BC1D80" w14:paraId="755F8689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8B0B5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urrent smoker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009A9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62 (0.45,0.86)</w:t>
            </w:r>
          </w:p>
        </w:tc>
      </w:tr>
      <w:tr w:rsidR="003321D3" w:rsidRPr="00BC1D80" w14:paraId="0415F174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93692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Parity 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F622C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321D3" w:rsidRPr="00BC1D80" w14:paraId="3DD30759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C9CD8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ultiparity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A0308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</w:tr>
      <w:tr w:rsidR="003321D3" w:rsidRPr="00BC1D80" w14:paraId="07AC697C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DB912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primiparity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1DC46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13 (1.42,3.19)</w:t>
            </w:r>
          </w:p>
        </w:tc>
      </w:tr>
      <w:tr w:rsidR="003321D3" w:rsidRPr="00BC1D80" w14:paraId="50FF3B6F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77DC7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aginal delivery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1434A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</w:tr>
      <w:tr w:rsidR="003321D3" w:rsidRPr="00BC1D80" w14:paraId="07C9C8F7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7EB16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esarean</w:t>
            </w: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section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29C0F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0 (0.74,0.87)</w:t>
            </w:r>
          </w:p>
        </w:tc>
      </w:tr>
      <w:tr w:rsidR="003321D3" w:rsidRPr="00BC1D80" w14:paraId="54D93FFB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F5337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Term baby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85A9F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</w:tr>
      <w:tr w:rsidR="003321D3" w:rsidRPr="00BC1D80" w14:paraId="653E340A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85F32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Premature baby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8C0ED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3 (0.61,1.11)</w:t>
            </w:r>
          </w:p>
        </w:tc>
      </w:tr>
      <w:tr w:rsidR="003321D3" w:rsidRPr="00BC1D80" w14:paraId="6E1490E2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F4BDC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E03CC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</w:tr>
      <w:tr w:rsidR="003321D3" w:rsidRPr="00BC1D80" w14:paraId="3A9CE810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71DE5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eceived breastfeeding promotional messages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2B454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5 (0.81,1.37)</w:t>
            </w:r>
          </w:p>
        </w:tc>
      </w:tr>
      <w:tr w:rsidR="003321D3" w:rsidRPr="00BC1D80" w14:paraId="0C18B27D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F76DE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00050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</w:tr>
      <w:tr w:rsidR="003321D3" w:rsidRPr="00BC1D80" w14:paraId="2C12A392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42C72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Previous history of breastfeeding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9CC62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68 (1.85,3.88)</w:t>
            </w:r>
          </w:p>
        </w:tc>
      </w:tr>
      <w:tr w:rsidR="003321D3" w:rsidRPr="00BC1D80" w14:paraId="1979E9BE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9D4F4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B8855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</w:tr>
      <w:tr w:rsidR="003321D3" w:rsidRPr="00BC1D80" w14:paraId="1ABF3C7F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8CEB9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eceived breastfeeding information from a breastfeeding support group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F91F4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30 (1.11,1.52)</w:t>
            </w:r>
          </w:p>
        </w:tc>
      </w:tr>
      <w:tr w:rsidR="003321D3" w:rsidRPr="00BC1D80" w14:paraId="102AF710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9B8B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other's age (years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C014F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0 (0.99,1.01)</w:t>
            </w:r>
          </w:p>
        </w:tc>
      </w:tr>
      <w:tr w:rsidR="003321D3" w:rsidRPr="00BC1D80" w14:paraId="0CE85278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DF9A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</w:t>
            </w:r>
            <w:r w:rsidRPr="00C54A9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fan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’</w:t>
            </w:r>
            <w:r w:rsidRPr="00C54A9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s</w:t>
            </w: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age 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F906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321D3" w:rsidRPr="00BC1D80" w14:paraId="7F684C62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7FAA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 8 weeks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6DD4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</w:tr>
      <w:tr w:rsidR="003321D3" w:rsidRPr="00BC1D80" w14:paraId="14084270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3ACB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-16 weeks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A76CDD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  <w:t>1.11 (0.96,1.29)</w:t>
            </w:r>
          </w:p>
        </w:tc>
      </w:tr>
      <w:tr w:rsidR="003321D3" w:rsidRPr="00BC1D80" w14:paraId="0F5F16F5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8899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gt; 16 weeks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2A1B1D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  <w:t>1.08 (0.93,1.25)</w:t>
            </w:r>
          </w:p>
        </w:tc>
      </w:tr>
      <w:tr w:rsidR="003321D3" w:rsidRPr="00BC1D80" w14:paraId="34157CDF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6C4D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ducation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A1C4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321D3" w:rsidRPr="00BC1D80" w14:paraId="0D299338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5858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&lt; High school graduate 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0B70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</w:tr>
      <w:tr w:rsidR="003321D3" w:rsidRPr="00BC1D80" w14:paraId="1E840483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826B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≥ High school graduate 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09C1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2 (0.72,1.43)</w:t>
            </w:r>
          </w:p>
        </w:tc>
      </w:tr>
      <w:tr w:rsidR="003321D3" w:rsidRPr="00BC1D80" w14:paraId="72C920ED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CF6F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Marital status 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B7DB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321D3" w:rsidRPr="00BC1D80" w14:paraId="376CACA9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122B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Married/living with partner 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CF05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</w:tr>
      <w:tr w:rsidR="003321D3" w:rsidRPr="00BC1D80" w14:paraId="795EB44C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B1EC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Singl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A578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5 (0.83,1.08)</w:t>
            </w:r>
          </w:p>
        </w:tc>
      </w:tr>
      <w:tr w:rsidR="003321D3" w:rsidRPr="00BC1D80" w14:paraId="636702B2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C14B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ace/Ethnicity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337D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321D3" w:rsidRPr="00BC1D80" w14:paraId="395BF3B6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6107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aucasian/Whit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EE68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</w:tr>
      <w:tr w:rsidR="003321D3" w:rsidRPr="00BC1D80" w14:paraId="20E5D243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5520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Asian/Pacific Islander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4B7575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  <w:t>0.68 (0.37,1.25)</w:t>
            </w:r>
          </w:p>
        </w:tc>
      </w:tr>
      <w:tr w:rsidR="003321D3" w:rsidRPr="00BC1D80" w14:paraId="25D7FE17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1621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lack/African American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DB5E7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  <w:t>0.81 (0.59,1.13)</w:t>
            </w:r>
          </w:p>
        </w:tc>
      </w:tr>
      <w:tr w:rsidR="003321D3" w:rsidRPr="00BC1D80" w14:paraId="4CAD10EB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8169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merican Indian/Alaska Nativ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E08DD0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  <w:t>1.03 (0.79,1.34)</w:t>
            </w:r>
          </w:p>
        </w:tc>
      </w:tr>
      <w:tr w:rsidR="003321D3" w:rsidRPr="00BC1D80" w14:paraId="1F42C089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F598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ispanic/Latina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D0831E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  <w:t>0.64 (0.45,0.92)</w:t>
            </w:r>
          </w:p>
        </w:tc>
      </w:tr>
      <w:tr w:rsidR="003321D3" w:rsidRPr="00BC1D80" w14:paraId="14C1328D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08CE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ultiracial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1BBA26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  <w:t>0.82 (0.52,1.29)</w:t>
            </w:r>
          </w:p>
        </w:tc>
      </w:tr>
      <w:tr w:rsidR="003321D3" w:rsidRPr="00BC1D80" w14:paraId="3CD2F42D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10AE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Other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35CBA9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  <w:t>2.07 (0.85,5.05)</w:t>
            </w:r>
          </w:p>
        </w:tc>
      </w:tr>
      <w:tr w:rsidR="003321D3" w:rsidRPr="00BC1D80" w14:paraId="31E7EE44" w14:textId="77777777" w:rsidTr="00CC7C0F">
        <w:trPr>
          <w:trHeight w:val="20"/>
        </w:trPr>
        <w:tc>
          <w:tcPr>
            <w:tcW w:w="6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EE3DC4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umber of breastfeeding laws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C42C64" w14:textId="77777777" w:rsidR="003321D3" w:rsidRPr="00BC1D80" w:rsidRDefault="003321D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C1D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9 (0.72,1.09)</w:t>
            </w:r>
          </w:p>
        </w:tc>
      </w:tr>
    </w:tbl>
    <w:p w14:paraId="29AC7CCC" w14:textId="394340F3" w:rsidR="003321D3" w:rsidRPr="00CC7C0F" w:rsidRDefault="00CC7C0F" w:rsidP="00CC7C0F">
      <w:pPr>
        <w:pStyle w:val="NoSpacing"/>
        <w:rPr>
          <w:rFonts w:ascii="Times New Roman" w:hAnsi="Times New Roman"/>
          <w:sz w:val="20"/>
          <w:szCs w:val="20"/>
        </w:rPr>
      </w:pPr>
      <w:r w:rsidRPr="00CC7C0F">
        <w:rPr>
          <w:rFonts w:ascii="Times New Roman" w:hAnsi="Times New Roman"/>
          <w:sz w:val="20"/>
          <w:szCs w:val="20"/>
        </w:rPr>
        <w:t>*</w:t>
      </w:r>
      <w:r w:rsidR="003321D3" w:rsidRPr="00CC7C0F">
        <w:rPr>
          <w:rFonts w:ascii="Times New Roman" w:hAnsi="Times New Roman"/>
          <w:sz w:val="20"/>
          <w:szCs w:val="20"/>
        </w:rPr>
        <w:t>Model III adjusted for number of breastfeeding laws and various individual and program level factors</w:t>
      </w:r>
    </w:p>
    <w:p w14:paraId="3ADD56B1" w14:textId="6B49DEE9" w:rsidR="003D4017" w:rsidRPr="00CC7C0F" w:rsidRDefault="00CC7C0F" w:rsidP="00CC7C0F">
      <w:pPr>
        <w:pStyle w:val="NoSpacing"/>
        <w:rPr>
          <w:rFonts w:ascii="Times New Roman" w:hAnsi="Times New Roman"/>
          <w:sz w:val="20"/>
          <w:szCs w:val="20"/>
        </w:rPr>
      </w:pPr>
      <w:r w:rsidRPr="00CC7C0F">
        <w:rPr>
          <w:rFonts w:ascii="Times New Roman" w:eastAsia="Times New Roman" w:hAnsi="Times New Roman"/>
          <w:color w:val="000000"/>
          <w:sz w:val="20"/>
          <w:szCs w:val="20"/>
          <w:highlight w:val="yellow"/>
          <w:lang w:val="en-GB" w:eastAsia="en-GB"/>
        </w:rPr>
        <w:t>**Adjusted PR</w:t>
      </w:r>
      <w:r w:rsidRPr="00CC7C0F">
        <w:rPr>
          <w:rFonts w:ascii="Times New Roman" w:eastAsia="Times New Roman" w:hAnsi="Times New Roman"/>
          <w:color w:val="000000"/>
          <w:sz w:val="20"/>
          <w:szCs w:val="20"/>
          <w:highlight w:val="yellow"/>
          <w:lang w:val="en-GB" w:eastAsia="en-GB"/>
        </w:rPr>
        <w:t xml:space="preserve"> is adjusted prevalence ratio</w:t>
      </w:r>
    </w:p>
    <w:sectPr w:rsidR="003D4017" w:rsidRPr="00CC7C0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9E0"/>
    <w:rsid w:val="003321D3"/>
    <w:rsid w:val="003D4017"/>
    <w:rsid w:val="005219E0"/>
    <w:rsid w:val="00CC7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6E996"/>
  <w15:chartTrackingRefBased/>
  <w15:docId w15:val="{A6B61A3F-F73C-41FD-88CC-BF23A2362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1D3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C7C0F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hal Apanga</dc:creator>
  <cp:keywords/>
  <dc:description/>
  <cp:lastModifiedBy>Paschal Apanga</cp:lastModifiedBy>
  <cp:revision>3</cp:revision>
  <dcterms:created xsi:type="dcterms:W3CDTF">2021-11-15T20:08:00Z</dcterms:created>
  <dcterms:modified xsi:type="dcterms:W3CDTF">2022-05-09T23:20:00Z</dcterms:modified>
</cp:coreProperties>
</file>